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IN"/>
        </w:rPr>
        <w:t>Supplementary Table 1: Study design in all included randomized trials.</w:t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38530</wp:posOffset>
                </wp:positionV>
                <wp:extent cx="13390245" cy="4192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0245" cy="419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0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4"/>
                              <w:gridCol w:w="984"/>
                              <w:gridCol w:w="1125"/>
                              <w:gridCol w:w="1125"/>
                              <w:gridCol w:w="1125"/>
                              <w:gridCol w:w="1125"/>
                              <w:gridCol w:w="2953"/>
                              <w:gridCol w:w="1357"/>
                              <w:gridCol w:w="1985"/>
                              <w:gridCol w:w="992"/>
                              <w:gridCol w:w="1994"/>
                              <w:gridCol w:w="1266"/>
                              <w:gridCol w:w="1985"/>
                              <w:gridCol w:w="1417"/>
                            </w:tblGrid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165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CI typ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IMI flow 0~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ymptom- to-balloon time (h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ts.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IC vs Ctrl</w:t>
                                  </w:r>
                                </w:p>
                              </w:tc>
                              <w:tc>
                                <w:tcPr>
                                  <w:tcW w:w="431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IC protoco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ICfirst infla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79" w:hanging="79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lacebo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79" w:hanging="79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ndpoints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79" w:hanging="79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MACCE Definiti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Jadad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65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157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ycles×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/R                   Cuff pressur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79" w:hanging="79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79" w:hanging="79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Bøtker 2010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8.17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26 vs 125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&gt;40 min before hospit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TnT, LVEF, IS, ME,MSI, cSTR, MACC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.8 yea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ll-cause Mortality, MI, HF, Strok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Rentoukas 2010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3 vs 30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4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in/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BP+2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 min before first ballo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TnI, cSTR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Crimi 2013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low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 first balloon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MB, LVEF, IS, ME, cSTR, MACC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ll-cause Mortality, MI, HF, Stroke, TV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Prunier 2014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 vs 17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0min before first ballo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MB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White 2014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K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3 vs 40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or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BP+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fore first ballo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TnT, LVEF, IS, ME,MSI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Wang 2014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 vs 23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ter first balloon(&lt;1min) 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MB, cSTR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Yamanaka 2015[1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7 vs 47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30min before first balloon 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, LVEF, cSTR, MACC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 month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U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nstable angi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or acute coronary syndrome, heart failure, cardiac rupture, cardiac death, stroke, and transi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ischemic attac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Liu 2016[1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0.6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0 vs 59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4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upp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&gt;40 min before hospit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MB, LVEF, cSTR, MACC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All-cause mortality, MI, Heart failure, 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stroke, and transient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ischemic attack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8" w:hRule="atLeast"/>
                              </w:trPr>
                              <w:tc>
                                <w:tcPr>
                                  <w:tcW w:w="16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Verouhis 2016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7.1%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7 vs 46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~6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 at thigh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 or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BP+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&gt;10min before first ballo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TnT, LVEF, IS, ME,MSI,  MACC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 month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ll-cause mortality, TV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65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Gao 2016[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imary PCI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0 vs 66</w:t>
                                  </w:r>
                                </w:p>
                              </w:tc>
                              <w:tc>
                                <w:tcPr>
                                  <w:tcW w:w="2953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×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5min/5min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t lower limb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00mmH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360" w:hanging="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fore first ballo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  <w:tc>
                                <w:tcPr>
                                  <w:tcW w:w="1994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KMB, cSTR,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hospita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.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4.35pt;height:330.1pt;mso-wrap-distance-left:0pt;mso-wrap-distance-right:9pt;mso-wrap-distance-top:0pt;mso-wrap-distance-bottom:0pt;margin-top:73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10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4"/>
                        <w:gridCol w:w="984"/>
                        <w:gridCol w:w="1125"/>
                        <w:gridCol w:w="1125"/>
                        <w:gridCol w:w="1125"/>
                        <w:gridCol w:w="1125"/>
                        <w:gridCol w:w="2953"/>
                        <w:gridCol w:w="1357"/>
                        <w:gridCol w:w="1985"/>
                        <w:gridCol w:w="992"/>
                        <w:gridCol w:w="1994"/>
                        <w:gridCol w:w="1266"/>
                        <w:gridCol w:w="1985"/>
                        <w:gridCol w:w="1417"/>
                      </w:tblGrid>
                      <w:tr>
                        <w:trPr>
                          <w:trHeight w:val="449" w:hRule="atLeast"/>
                        </w:trPr>
                        <w:tc>
                          <w:tcPr>
                            <w:tcW w:w="165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98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CI type</w:t>
                            </w:r>
                          </w:p>
                        </w:tc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IMI flow 0~1</w:t>
                            </w:r>
                          </w:p>
                        </w:tc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ymptom- to-balloon time (h)</w:t>
                            </w:r>
                          </w:p>
                        </w:tc>
                        <w:tc>
                          <w:tcPr>
                            <w:tcW w:w="112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ts. No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IC vs Ctrl</w:t>
                            </w:r>
                          </w:p>
                        </w:tc>
                        <w:tc>
                          <w:tcPr>
                            <w:tcW w:w="4310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IC protocol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ICfirst inflation</w:t>
                            </w:r>
                          </w:p>
                        </w:tc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79" w:hanging="79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lacebo</w:t>
                            </w:r>
                          </w:p>
                          <w:p>
                            <w:pPr>
                              <w:pStyle w:val="Normal"/>
                              <w:ind w:left="79" w:hanging="79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994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ndpoints</w:t>
                            </w:r>
                          </w:p>
                        </w:tc>
                        <w:tc>
                          <w:tcPr>
                            <w:tcW w:w="1266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79" w:hanging="79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  <w:t>MACCE Definition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Jadad score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65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157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10" w:type="dxa"/>
                            <w:gridSpan w:val="2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ycles×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/R                   Cuff pressure</w:t>
                            </w:r>
                          </w:p>
                        </w:tc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79" w:hanging="79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94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79" w:hanging="79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Bøtker 2010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8.17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26 vs 125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&gt;40 min before hospit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TnT, LVEF, IS, ME,MSI, cSTR, MACCE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8 yea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ll-cause Mortality, MI, HF, Strok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Rentoukas 2010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5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3 vs 30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4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in/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BP+2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 min before first ballo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TnI, cSTR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Crimi 2013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48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 xml:space="preserve"> vs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low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t first balloon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MB, LVEF, IS, ME, cSTR, MACCE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ll-cause Mortality, MI, HF, Stroke, TV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Prunier 2014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6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 vs 17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0min before first ballo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MB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White 2014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K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3 vs 40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or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SBP+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5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fore first ballo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TnT, LVEF, IS, ME,MSI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Wang 2014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4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 vs 23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fter first balloon(&lt;1min) 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MB, cSTR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Yamanaka 2015[1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7 vs 47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30min before first balloon 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, LVEF, cSTR, MACCE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 month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U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nstable angi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or acute coronary syndrome, heart failure, cardiac rupture, cardiac death, stroke, and transi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ischemic attack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Liu 2016[1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0.6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0 vs 59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upp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&gt;40 min before hospit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MB, LVEF, cSTR, MACCE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 xml:space="preserve">All-cause mortality, MI, Heart failure, 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stroke, and transient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ischemic attack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608" w:hRule="atLeast"/>
                        </w:trPr>
                        <w:tc>
                          <w:tcPr>
                            <w:tcW w:w="16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Verouhis 2016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7.1%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7 vs 46</w:t>
                            </w:r>
                          </w:p>
                        </w:tc>
                        <w:tc>
                          <w:tcPr>
                            <w:tcW w:w="295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~6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 at thigh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 or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SBP+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0mmHg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&gt;10min before first ballo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TnT, LVEF, IS, ME,MSI,  MACCE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 month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ll-cause mortality, TVR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65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Gao 2016[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13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imary PCI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0 vs 66</w:t>
                            </w:r>
                          </w:p>
                        </w:tc>
                        <w:tc>
                          <w:tcPr>
                            <w:tcW w:w="2953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×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min/5min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at lower limb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00mmHg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360" w:hanging="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fore first ballo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  <w:tc>
                          <w:tcPr>
                            <w:tcW w:w="1994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KMB, cSTR,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hospital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16"/>
                                <w:szCs w:val="16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.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16"/>
          <w:szCs w:val="16"/>
        </w:rPr>
      </w:pPr>
      <w:r>
        <w:rPr>
          <w:sz w:val="16"/>
          <w:szCs w:val="16"/>
        </w:rPr>
        <w:t xml:space="preserve">Note:PCI, percutaneous coronary intervention; TIMI, </w:t>
      </w:r>
      <w:r>
        <w:rPr>
          <w:sz w:val="16"/>
          <w:szCs w:val="16"/>
        </w:rPr>
        <w:t>Thrombolysis In Myocardial Infarction</w:t>
      </w:r>
      <w:r>
        <w:rPr>
          <w:sz w:val="16"/>
          <w:szCs w:val="16"/>
        </w:rPr>
        <w:t xml:space="preserve">; I/R, ischemia/reperfusion; SBP, systolic blood pressure; LVEF, left ventricular ejection fraction; IS, infarct size; ME, myocardial edema; MSI, myocardial salvage index; cSTR, complete ST-segmental resolution; MACCE, major adverse cardiovascular and cerebrovascular events; </w:t>
      </w:r>
      <w:r>
        <w:rPr>
          <w:color w:val="FF0000"/>
          <w:sz w:val="16"/>
          <w:szCs w:val="16"/>
        </w:rPr>
        <w:t>MI, myocardial infarction; HF, heart failure; TVR, t</w:t>
      </w:r>
      <w:r>
        <w:rPr>
          <w:color w:val="FF0000"/>
          <w:sz w:val="16"/>
          <w:szCs w:val="16"/>
        </w:rPr>
        <w:t xml:space="preserve">arget </w:t>
      </w:r>
      <w:r>
        <w:rPr>
          <w:color w:val="FF0000"/>
          <w:sz w:val="16"/>
          <w:szCs w:val="16"/>
        </w:rPr>
        <w:t>v</w:t>
      </w:r>
      <w:r>
        <w:rPr>
          <w:color w:val="FF0000"/>
          <w:sz w:val="16"/>
          <w:szCs w:val="16"/>
        </w:rPr>
        <w:t xml:space="preserve">essel </w:t>
      </w:r>
      <w:r>
        <w:rPr>
          <w:color w:val="FF0000"/>
          <w:sz w:val="16"/>
          <w:szCs w:val="16"/>
        </w:rPr>
        <w:t>r</w:t>
      </w:r>
      <w:r>
        <w:rPr>
          <w:color w:val="FF0000"/>
          <w:sz w:val="16"/>
          <w:szCs w:val="16"/>
        </w:rPr>
        <w:t>evascularization</w:t>
      </w:r>
      <w:r>
        <w:rPr>
          <w:sz w:val="16"/>
          <w:szCs w:val="16"/>
        </w:rPr>
        <w:t xml:space="preserve">; N.A, not </w:t>
      </w:r>
      <w:r>
        <w:rPr>
          <w:sz w:val="16"/>
          <w:szCs w:val="16"/>
        </w:rPr>
        <w:t>available</w:t>
      </w:r>
      <w:r>
        <w:rPr>
          <w:sz w:val="16"/>
          <w:szCs w:val="16"/>
        </w:rPr>
        <w:t xml:space="preserve">; RIC, remote ischemic conditioning; Ctrl, control. </w:t>
      </w:r>
    </w:p>
    <w:p>
      <w:pPr>
        <w:pStyle w:val="Normal"/>
        <w:ind w:left="714" w:firstLine="866"/>
        <w:rPr>
          <w:sz w:val="16"/>
          <w:szCs w:val="16"/>
        </w:rPr>
      </w:pPr>
      <w:r>
        <w:rPr>
          <w:b/>
          <w:color w:val="000000"/>
          <w:sz w:val="16"/>
          <w:szCs w:val="16"/>
        </w:rPr>
        <w:br/>
      </w:r>
    </w:p>
    <w:p>
      <w:pPr>
        <w:pStyle w:val="Normal"/>
        <w:autoSpaceDE w:val="false"/>
        <w:spacing w:lineRule="auto" w:line="480"/>
        <w:jc w:val="lef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23811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SimSun;宋体" w:cs="Times New Roman"/>
      <w:b w:val="false"/>
      <w:sz w:val="28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sz w:val="20"/>
      <w:szCs w:val="20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</w:rPr>
  </w:style>
  <w:style w:type="character" w:styleId="SubtleEmphasis">
    <w:name w:val="Subtle Emphasis"/>
    <w:qFormat/>
    <w:rPr>
      <w:rFonts w:eastAsia="SimSun;宋体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SimSun;宋体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SimSun;宋体" w:cs="Times New Roman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8:00Z</dcterms:created>
  <dc:creator>dell</dc:creator>
  <dc:description/>
  <cp:keywords/>
  <dc:language>en-US</dc:language>
  <cp:lastModifiedBy>Journal_Production</cp:lastModifiedBy>
  <cp:lastPrinted>2009-03-23T13:22:00Z</cp:lastPrinted>
  <dcterms:modified xsi:type="dcterms:W3CDTF">2018-01-10T15:02:00Z</dcterms:modified>
  <cp:revision>749</cp:revision>
  <dc:subject/>
  <dc:title>关于制定研究生请销假制度的规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